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DF573A" w14:textId="3DAAD85B" w:rsidR="00D969CB" w:rsidRPr="00D969CB" w:rsidRDefault="00913CD0" w:rsidP="00D969CB">
      <w:pPr>
        <w:pStyle w:val="ab"/>
        <w:keepNext/>
        <w:rPr>
          <w:rFonts w:ascii="Cambria" w:hAnsi="Cambria"/>
          <w:lang w:eastAsia="ko-KR"/>
        </w:rPr>
      </w:pPr>
      <w:r>
        <w:rPr>
          <w:rFonts w:ascii="Cambria" w:hAnsi="Cambria" w:hint="eastAsia"/>
          <w:lang w:eastAsia="ko-KR"/>
        </w:rPr>
        <w:t>Mutimedia Appendix 5</w:t>
      </w:r>
      <w:r w:rsidR="00D969CB" w:rsidRPr="00D969CB">
        <w:rPr>
          <w:rFonts w:ascii="Cambria" w:hAnsi="Cambria"/>
          <w:lang w:eastAsia="ko-KR"/>
        </w:rPr>
        <w:t>. Predictive Performance of Machine</w:t>
      </w:r>
      <w:r w:rsidR="00D969CB">
        <w:rPr>
          <w:rFonts w:ascii="Cambria" w:hAnsi="Cambria" w:hint="eastAsia"/>
          <w:lang w:eastAsia="ko-KR"/>
        </w:rPr>
        <w:t xml:space="preserve"> </w:t>
      </w:r>
      <w:r w:rsidR="00D969CB" w:rsidRPr="00D969CB">
        <w:rPr>
          <w:rFonts w:ascii="Cambria" w:hAnsi="Cambria"/>
          <w:lang w:eastAsia="ko-KR"/>
        </w:rPr>
        <w:t>Learning Models for 12-Week Remission Classification</w:t>
      </w:r>
    </w:p>
    <w:tbl>
      <w:tblPr>
        <w:tblStyle w:val="aa"/>
        <w:tblW w:w="0" w:type="auto"/>
        <w:tblInd w:w="-10" w:type="dxa"/>
        <w:tblLook w:val="04A0" w:firstRow="1" w:lastRow="0" w:firstColumn="1" w:lastColumn="0" w:noHBand="0" w:noVBand="1"/>
      </w:tblPr>
      <w:tblGrid>
        <w:gridCol w:w="1948"/>
        <w:gridCol w:w="1949"/>
        <w:gridCol w:w="1948"/>
        <w:gridCol w:w="1949"/>
        <w:gridCol w:w="1948"/>
        <w:gridCol w:w="1949"/>
        <w:gridCol w:w="1949"/>
      </w:tblGrid>
      <w:tr w:rsidR="009B6153" w14:paraId="1557D552" w14:textId="77777777" w:rsidTr="00933B68">
        <w:trPr>
          <w:trHeight w:val="567"/>
        </w:trPr>
        <w:tc>
          <w:tcPr>
            <w:tcW w:w="19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C1DB5E" w14:textId="4110C171" w:rsidR="009B6153" w:rsidRPr="00933B68" w:rsidRDefault="009B6153" w:rsidP="00933B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ko-KR"/>
              </w:rPr>
            </w:pPr>
            <w:r w:rsidRPr="00933B68">
              <w:rPr>
                <w:rFonts w:ascii="Arial" w:hAnsi="Arial" w:cs="Arial"/>
                <w:b/>
                <w:bCs/>
                <w:sz w:val="20"/>
                <w:szCs w:val="20"/>
                <w:lang w:eastAsia="ko-KR"/>
              </w:rPr>
              <w:t>Data set</w:t>
            </w:r>
          </w:p>
        </w:tc>
        <w:tc>
          <w:tcPr>
            <w:tcW w:w="19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1E7F4A" w14:textId="23AD07DA" w:rsidR="009B6153" w:rsidRPr="00933B68" w:rsidRDefault="009B6153" w:rsidP="00933B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ko-KR"/>
              </w:rPr>
            </w:pPr>
            <w:r w:rsidRPr="00933B68">
              <w:rPr>
                <w:rFonts w:ascii="Arial" w:hAnsi="Arial" w:cs="Arial"/>
                <w:b/>
                <w:bCs/>
                <w:sz w:val="20"/>
                <w:szCs w:val="20"/>
                <w:lang w:eastAsia="ko-KR"/>
              </w:rPr>
              <w:t>Models</w:t>
            </w:r>
          </w:p>
        </w:tc>
        <w:tc>
          <w:tcPr>
            <w:tcW w:w="19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4B19F1" w14:textId="77777777" w:rsidR="009B6153" w:rsidRDefault="009B6153" w:rsidP="00933B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33B68">
              <w:rPr>
                <w:rFonts w:ascii="Arial" w:hAnsi="Arial" w:cs="Arial"/>
                <w:b/>
                <w:bCs/>
                <w:sz w:val="20"/>
                <w:szCs w:val="20"/>
              </w:rPr>
              <w:t>Balanced</w:t>
            </w:r>
            <w:r w:rsidR="00933B68" w:rsidRPr="00933B68">
              <w:rPr>
                <w:rFonts w:ascii="Arial" w:hAnsi="Arial" w:cs="Arial"/>
                <w:b/>
                <w:bCs/>
                <w:sz w:val="20"/>
                <w:szCs w:val="20"/>
                <w:lang w:eastAsia="ko-KR"/>
              </w:rPr>
              <w:t xml:space="preserve"> </w:t>
            </w:r>
            <w:r w:rsidRPr="00933B68">
              <w:rPr>
                <w:rFonts w:ascii="Arial" w:hAnsi="Arial" w:cs="Arial"/>
                <w:b/>
                <w:bCs/>
                <w:sz w:val="20"/>
                <w:szCs w:val="20"/>
              </w:rPr>
              <w:t>Accuracy</w:t>
            </w:r>
          </w:p>
          <w:p w14:paraId="7671B578" w14:textId="4C35461E" w:rsidR="00D969CB" w:rsidRPr="00933B68" w:rsidRDefault="00D969CB" w:rsidP="00933B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  <w:lang w:eastAsia="ko-KR"/>
              </w:rPr>
              <w:t>(95% CI)</w:t>
            </w:r>
          </w:p>
        </w:tc>
        <w:tc>
          <w:tcPr>
            <w:tcW w:w="19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ABBF73" w14:textId="77777777" w:rsidR="009B6153" w:rsidRDefault="009B6153" w:rsidP="00933B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33B68">
              <w:rPr>
                <w:rFonts w:ascii="Arial" w:hAnsi="Arial" w:cs="Arial"/>
                <w:b/>
                <w:bCs/>
                <w:sz w:val="20"/>
                <w:szCs w:val="20"/>
              </w:rPr>
              <w:t>Sensitivity</w:t>
            </w:r>
          </w:p>
          <w:p w14:paraId="034BB5C2" w14:textId="007A3C89" w:rsidR="00D969CB" w:rsidRPr="00933B68" w:rsidRDefault="00D969CB" w:rsidP="00933B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  <w:lang w:eastAsia="ko-KR"/>
              </w:rPr>
              <w:t>(95% CI)</w:t>
            </w:r>
          </w:p>
        </w:tc>
        <w:tc>
          <w:tcPr>
            <w:tcW w:w="19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47238C" w14:textId="77777777" w:rsidR="009B6153" w:rsidRDefault="009B6153" w:rsidP="00933B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33B68">
              <w:rPr>
                <w:rFonts w:ascii="Arial" w:hAnsi="Arial" w:cs="Arial"/>
                <w:b/>
                <w:bCs/>
                <w:sz w:val="20"/>
                <w:szCs w:val="20"/>
              </w:rPr>
              <w:t>Specificity</w:t>
            </w:r>
          </w:p>
          <w:p w14:paraId="0A887C04" w14:textId="34E5D67B" w:rsidR="00D969CB" w:rsidRPr="00933B68" w:rsidRDefault="00D969CB" w:rsidP="00933B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  <w:lang w:eastAsia="ko-KR"/>
              </w:rPr>
              <w:t>(95% CI)</w:t>
            </w:r>
          </w:p>
        </w:tc>
        <w:tc>
          <w:tcPr>
            <w:tcW w:w="19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FA4758" w14:textId="77777777" w:rsidR="009B6153" w:rsidRDefault="009B6153" w:rsidP="00933B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33B68">
              <w:rPr>
                <w:rFonts w:ascii="Arial" w:hAnsi="Arial" w:cs="Arial"/>
                <w:b/>
                <w:bCs/>
                <w:sz w:val="20"/>
                <w:szCs w:val="20"/>
              </w:rPr>
              <w:t>PPV</w:t>
            </w:r>
          </w:p>
          <w:p w14:paraId="310A6333" w14:textId="4E372AEE" w:rsidR="00D969CB" w:rsidRPr="00933B68" w:rsidRDefault="00D969CB" w:rsidP="00933B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  <w:lang w:eastAsia="ko-KR"/>
              </w:rPr>
              <w:t>(95% CI)</w:t>
            </w:r>
          </w:p>
        </w:tc>
        <w:tc>
          <w:tcPr>
            <w:tcW w:w="19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AA923D" w14:textId="77777777" w:rsidR="009B6153" w:rsidRDefault="009B6153" w:rsidP="00933B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33B68">
              <w:rPr>
                <w:rFonts w:ascii="Arial" w:hAnsi="Arial" w:cs="Arial"/>
                <w:b/>
                <w:bCs/>
                <w:sz w:val="20"/>
                <w:szCs w:val="20"/>
              </w:rPr>
              <w:t>NPV</w:t>
            </w:r>
          </w:p>
          <w:p w14:paraId="768C5968" w14:textId="55B7B54E" w:rsidR="00D969CB" w:rsidRPr="00933B68" w:rsidRDefault="00D969CB" w:rsidP="00933B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  <w:lang w:eastAsia="ko-KR"/>
              </w:rPr>
              <w:t>(95% CI)</w:t>
            </w:r>
          </w:p>
        </w:tc>
      </w:tr>
      <w:tr w:rsidR="00933B68" w14:paraId="10EFBFC5" w14:textId="77777777" w:rsidTr="00933B68">
        <w:trPr>
          <w:trHeight w:val="567"/>
        </w:trPr>
        <w:tc>
          <w:tcPr>
            <w:tcW w:w="194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7AC5411" w14:textId="77777777" w:rsid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933B68">
              <w:rPr>
                <w:rFonts w:ascii="Arial" w:hAnsi="Arial" w:cs="Arial"/>
                <w:sz w:val="20"/>
                <w:szCs w:val="20"/>
                <w:lang w:eastAsia="ko-KR"/>
              </w:rPr>
              <w:t>5-fold CV</w:t>
            </w:r>
          </w:p>
          <w:p w14:paraId="0C3ADB97" w14:textId="60CADC32" w:rsidR="00DC6589" w:rsidRPr="00933B68" w:rsidRDefault="00DC6589" w:rsidP="00933B68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(n=</w:t>
            </w:r>
            <w:r w:rsidR="00086D0D">
              <w:rPr>
                <w:rFonts w:ascii="Arial" w:hAnsi="Arial" w:cs="Arial" w:hint="eastAsia"/>
                <w:sz w:val="20"/>
                <w:szCs w:val="20"/>
                <w:lang w:eastAsia="ko-KR"/>
              </w:rPr>
              <w:t>331)</w:t>
            </w:r>
          </w:p>
        </w:tc>
        <w:tc>
          <w:tcPr>
            <w:tcW w:w="1949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06F311" w14:textId="7DA253D3" w:rsidR="00933B68" w:rsidRPr="00933B68" w:rsidRDefault="00D969CB" w:rsidP="00933B68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LR</w:t>
            </w:r>
          </w:p>
        </w:tc>
        <w:tc>
          <w:tcPr>
            <w:tcW w:w="1948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8861081" w14:textId="1225B66C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0.6077</w:t>
            </w:r>
          </w:p>
          <w:p w14:paraId="2AA7AA65" w14:textId="5382B5D2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(0.5856-0.6298)</w:t>
            </w:r>
          </w:p>
        </w:tc>
        <w:tc>
          <w:tcPr>
            <w:tcW w:w="1949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98CA324" w14:textId="4BD411F1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0.3533</w:t>
            </w:r>
          </w:p>
          <w:p w14:paraId="7D40A8A6" w14:textId="133529AE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(0.3063-0.4004)</w:t>
            </w:r>
          </w:p>
        </w:tc>
        <w:tc>
          <w:tcPr>
            <w:tcW w:w="1948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730E94F" w14:textId="21C13A0C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0.8620</w:t>
            </w:r>
          </w:p>
          <w:p w14:paraId="3492DED8" w14:textId="567A919C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(0.8431-0.8810)</w:t>
            </w:r>
          </w:p>
        </w:tc>
        <w:tc>
          <w:tcPr>
            <w:tcW w:w="1949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5F044BD" w14:textId="0CDC9CA1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0.5958</w:t>
            </w:r>
          </w:p>
          <w:p w14:paraId="017BC5BC" w14:textId="3E628E0C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(0.5499-0.6417)</w:t>
            </w:r>
          </w:p>
        </w:tc>
        <w:tc>
          <w:tcPr>
            <w:tcW w:w="1949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D6356B0" w14:textId="06717DCC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0.7023</w:t>
            </w:r>
          </w:p>
          <w:p w14:paraId="045D78CB" w14:textId="1A1AB375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(0.6880-0.7166)</w:t>
            </w:r>
          </w:p>
        </w:tc>
      </w:tr>
      <w:tr w:rsidR="00933B68" w14:paraId="4B0F1940" w14:textId="77777777" w:rsidTr="00933B68">
        <w:trPr>
          <w:trHeight w:val="567"/>
        </w:trPr>
        <w:tc>
          <w:tcPr>
            <w:tcW w:w="1948" w:type="dxa"/>
            <w:vMerge/>
            <w:tcBorders>
              <w:left w:val="nil"/>
              <w:right w:val="nil"/>
            </w:tcBorders>
            <w:vAlign w:val="center"/>
          </w:tcPr>
          <w:p w14:paraId="42662BAA" w14:textId="77777777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4A5FA63" w14:textId="226C5766" w:rsidR="00933B68" w:rsidRPr="00933B68" w:rsidRDefault="00D969CB" w:rsidP="00933B68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RF</w:t>
            </w:r>
          </w:p>
        </w:tc>
        <w:tc>
          <w:tcPr>
            <w:tcW w:w="19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1EC1B9" w14:textId="5120DCED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0.6689</w:t>
            </w:r>
          </w:p>
          <w:p w14:paraId="4E839BCE" w14:textId="2C816C26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(0.6565-0.6813)</w:t>
            </w:r>
          </w:p>
        </w:tc>
        <w:tc>
          <w:tcPr>
            <w:tcW w:w="19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FA06152" w14:textId="74C85ED7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0.4325</w:t>
            </w:r>
          </w:p>
          <w:p w14:paraId="29FD00A2" w14:textId="66225EEC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(0.4121-0.4529)</w:t>
            </w:r>
          </w:p>
        </w:tc>
        <w:tc>
          <w:tcPr>
            <w:tcW w:w="19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55B3680" w14:textId="45EB49C7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0.9053</w:t>
            </w:r>
          </w:p>
          <w:p w14:paraId="6A0E15AD" w14:textId="63209E06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(0.8955-0.9151)</w:t>
            </w:r>
          </w:p>
        </w:tc>
        <w:tc>
          <w:tcPr>
            <w:tcW w:w="19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5C9D06C" w14:textId="6E7A31E1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0.7301</w:t>
            </w:r>
          </w:p>
          <w:p w14:paraId="39626AFC" w14:textId="650040FB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(0.7071-0.7530)</w:t>
            </w:r>
          </w:p>
        </w:tc>
        <w:tc>
          <w:tcPr>
            <w:tcW w:w="19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26E3CAA" w14:textId="60D875BA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0.7384</w:t>
            </w:r>
          </w:p>
          <w:p w14:paraId="0FAF16EC" w14:textId="01B907D6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(0.7301-0.7466)</w:t>
            </w:r>
          </w:p>
        </w:tc>
      </w:tr>
      <w:tr w:rsidR="00933B68" w14:paraId="0E1E9D9C" w14:textId="77777777" w:rsidTr="00D969CB">
        <w:trPr>
          <w:trHeight w:val="567"/>
        </w:trPr>
        <w:tc>
          <w:tcPr>
            <w:tcW w:w="194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FB28C1" w14:textId="77777777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57695F" w14:textId="35617F10" w:rsidR="00933B68" w:rsidRPr="00933B68" w:rsidRDefault="00D969CB" w:rsidP="00933B68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XGB</w:t>
            </w:r>
          </w:p>
        </w:tc>
        <w:tc>
          <w:tcPr>
            <w:tcW w:w="194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C47124" w14:textId="6B295D79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0.6820</w:t>
            </w:r>
          </w:p>
          <w:p w14:paraId="63726BFA" w14:textId="42FAC0D5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(0.6696-0.6943)</w:t>
            </w:r>
          </w:p>
        </w:tc>
        <w:tc>
          <w:tcPr>
            <w:tcW w:w="194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413AD2" w14:textId="2CF3E34B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0.5458</w:t>
            </w:r>
          </w:p>
          <w:p w14:paraId="37A5496F" w14:textId="56C25B9B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(0.5184-0.5733)</w:t>
            </w:r>
          </w:p>
        </w:tc>
        <w:tc>
          <w:tcPr>
            <w:tcW w:w="194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B517E6" w14:textId="2363834C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0.8181</w:t>
            </w:r>
          </w:p>
          <w:p w14:paraId="5AFF0B94" w14:textId="4746C309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(0.8053-0.8308)</w:t>
            </w:r>
          </w:p>
        </w:tc>
        <w:tc>
          <w:tcPr>
            <w:tcW w:w="194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0CE785" w14:textId="3BB0C64A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0.6364</w:t>
            </w:r>
          </w:p>
          <w:p w14:paraId="056C07F5" w14:textId="3A4DA703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(0.6193-0.6535)</w:t>
            </w:r>
          </w:p>
        </w:tc>
        <w:tc>
          <w:tcPr>
            <w:tcW w:w="194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A90261" w14:textId="07B3C9E5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0.7608</w:t>
            </w:r>
          </w:p>
          <w:p w14:paraId="1C79F7A8" w14:textId="4A1A07C6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(0.7510-0.7706)</w:t>
            </w:r>
          </w:p>
        </w:tc>
      </w:tr>
      <w:tr w:rsidR="00933B68" w14:paraId="587771DC" w14:textId="77777777" w:rsidTr="00D969CB">
        <w:trPr>
          <w:trHeight w:val="567"/>
        </w:trPr>
        <w:tc>
          <w:tcPr>
            <w:tcW w:w="1948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5F001B" w14:textId="77777777" w:rsid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933B68">
              <w:rPr>
                <w:rFonts w:ascii="Arial" w:hAnsi="Arial" w:cs="Arial"/>
                <w:sz w:val="20"/>
                <w:szCs w:val="20"/>
                <w:lang w:eastAsia="ko-KR"/>
              </w:rPr>
              <w:t>Test</w:t>
            </w:r>
          </w:p>
          <w:p w14:paraId="673FDFF2" w14:textId="616E5157" w:rsidR="00086D0D" w:rsidRPr="00933B68" w:rsidRDefault="00086D0D" w:rsidP="00933B68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(n=59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87F3390" w14:textId="100BAB4F" w:rsidR="00933B68" w:rsidRPr="00933B68" w:rsidRDefault="00D969CB" w:rsidP="00933B68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LR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F2F4017" w14:textId="00A2BA96" w:rsid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0.6133</w:t>
            </w:r>
          </w:p>
          <w:p w14:paraId="62E9DD53" w14:textId="51BC4852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(0.5596-0.6669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7FC4004" w14:textId="7DDCCF7A" w:rsid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0.3455</w:t>
            </w:r>
          </w:p>
          <w:p w14:paraId="40DC93F7" w14:textId="0180745A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(0.2749-0.4160)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7D6341D" w14:textId="1B106400" w:rsid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0.8811</w:t>
            </w:r>
          </w:p>
          <w:p w14:paraId="69254A43" w14:textId="5741F162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(0.8318-0.9303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DE701A2" w14:textId="5ED90992" w:rsid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0.6461</w:t>
            </w:r>
          </w:p>
          <w:p w14:paraId="569EDCE2" w14:textId="3B72CB1E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(0.5232-0.7691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9105BED" w14:textId="4751215F" w:rsid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0.6936</w:t>
            </w:r>
          </w:p>
          <w:p w14:paraId="278C9D33" w14:textId="62A82E98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(0.6610-0.7262)</w:t>
            </w:r>
          </w:p>
        </w:tc>
      </w:tr>
      <w:tr w:rsidR="00933B68" w14:paraId="6BCB231B" w14:textId="77777777" w:rsidTr="00D969CB">
        <w:trPr>
          <w:trHeight w:val="567"/>
        </w:trPr>
        <w:tc>
          <w:tcPr>
            <w:tcW w:w="194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9B3709B" w14:textId="77777777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3F3CD71" w14:textId="10413341" w:rsidR="00933B68" w:rsidRPr="00933B68" w:rsidRDefault="00D969CB" w:rsidP="00933B68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RF</w:t>
            </w:r>
          </w:p>
        </w:tc>
        <w:tc>
          <w:tcPr>
            <w:tcW w:w="19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D3D4551" w14:textId="0609C428" w:rsid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0.7181</w:t>
            </w:r>
          </w:p>
          <w:p w14:paraId="3B1D2771" w14:textId="6AFA3E84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(0.6840-0.7523)</w:t>
            </w:r>
          </w:p>
        </w:tc>
        <w:tc>
          <w:tcPr>
            <w:tcW w:w="19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7C5B5A3" w14:textId="3FB6DAB1" w:rsid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0.5227</w:t>
            </w:r>
          </w:p>
          <w:p w14:paraId="687EE726" w14:textId="0AA8C622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(0.4691-0.5764)</w:t>
            </w:r>
          </w:p>
        </w:tc>
        <w:tc>
          <w:tcPr>
            <w:tcW w:w="19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8913E14" w14:textId="64F09FED" w:rsid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0.9135</w:t>
            </w:r>
          </w:p>
          <w:p w14:paraId="6776997C" w14:textId="7413041A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(0.8785-0.9486)</w:t>
            </w:r>
          </w:p>
        </w:tc>
        <w:tc>
          <w:tcPr>
            <w:tcW w:w="19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F538D26" w14:textId="7E3428F3" w:rsid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0.7891</w:t>
            </w:r>
          </w:p>
          <w:p w14:paraId="4BEB0D7A" w14:textId="3612EE7A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(0.7256-0.8525)</w:t>
            </w:r>
          </w:p>
        </w:tc>
        <w:tc>
          <w:tcPr>
            <w:tcW w:w="19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9E919ED" w14:textId="3213FB06" w:rsid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0.7635</w:t>
            </w:r>
          </w:p>
          <w:p w14:paraId="1370DC96" w14:textId="73400412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(0.7398-0.7871)</w:t>
            </w:r>
          </w:p>
        </w:tc>
      </w:tr>
      <w:tr w:rsidR="00933B68" w14:paraId="59E81F12" w14:textId="77777777" w:rsidTr="00D969CB">
        <w:trPr>
          <w:trHeight w:val="567"/>
        </w:trPr>
        <w:tc>
          <w:tcPr>
            <w:tcW w:w="194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8D98986" w14:textId="77777777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C7DD097" w14:textId="4FCAFF25" w:rsidR="00933B68" w:rsidRPr="00933B68" w:rsidRDefault="00D969CB" w:rsidP="00933B68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XGB</w:t>
            </w:r>
          </w:p>
        </w:tc>
        <w:tc>
          <w:tcPr>
            <w:tcW w:w="1948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10830D" w14:textId="4391DBB0" w:rsid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0.7371</w:t>
            </w:r>
          </w:p>
          <w:p w14:paraId="11B814E3" w14:textId="5298F58A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(0.7002-0.7740)</w:t>
            </w:r>
          </w:p>
        </w:tc>
        <w:tc>
          <w:tcPr>
            <w:tcW w:w="1949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09CE74" w14:textId="4DA5C5DB" w:rsid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0.6364</w:t>
            </w:r>
          </w:p>
          <w:p w14:paraId="5E060EBF" w14:textId="46D5D2EE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(0.6021-0.6706)</w:t>
            </w:r>
          </w:p>
        </w:tc>
        <w:tc>
          <w:tcPr>
            <w:tcW w:w="1948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C82652" w14:textId="6BA43102" w:rsid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0.8378</w:t>
            </w:r>
          </w:p>
          <w:p w14:paraId="29709DC3" w14:textId="170736A5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(0.7781-0.8976)</w:t>
            </w:r>
          </w:p>
        </w:tc>
        <w:tc>
          <w:tcPr>
            <w:tcW w:w="1949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F57C24" w14:textId="14F8FA63" w:rsid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0.7133</w:t>
            </w:r>
          </w:p>
          <w:p w14:paraId="60611CA7" w14:textId="135AA195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(0.6342-0.7923)</w:t>
            </w:r>
          </w:p>
        </w:tc>
        <w:tc>
          <w:tcPr>
            <w:tcW w:w="1949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3782D4" w14:textId="2EAA67BB" w:rsid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0.7940</w:t>
            </w:r>
          </w:p>
          <w:p w14:paraId="08951235" w14:textId="7E948ECE" w:rsidR="00933B68" w:rsidRPr="00933B68" w:rsidRDefault="00933B68" w:rsidP="00933B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3B68">
              <w:rPr>
                <w:rFonts w:ascii="Arial" w:hAnsi="Arial" w:cs="Arial"/>
                <w:sz w:val="20"/>
                <w:szCs w:val="20"/>
              </w:rPr>
              <w:t>(0.7732-0.8148)</w:t>
            </w:r>
          </w:p>
        </w:tc>
      </w:tr>
      <w:tr w:rsidR="00D969CB" w14:paraId="79B06E9C" w14:textId="77777777" w:rsidTr="00D969CB">
        <w:trPr>
          <w:trHeight w:val="567"/>
        </w:trPr>
        <w:tc>
          <w:tcPr>
            <w:tcW w:w="13640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6DCF58" w14:textId="1571A87A" w:rsidR="00D969CB" w:rsidRPr="00D969CB" w:rsidRDefault="00D969CB" w:rsidP="00D969CB">
            <w:pPr>
              <w:jc w:val="both"/>
              <w:rPr>
                <w:rFonts w:ascii="Cambria" w:hAnsi="Cambria" w:cs="Arial"/>
                <w:sz w:val="20"/>
                <w:szCs w:val="20"/>
                <w:lang w:eastAsia="ko-KR"/>
              </w:rPr>
            </w:pPr>
            <w:r w:rsidRPr="00D969CB">
              <w:rPr>
                <w:rFonts w:ascii="Cambria" w:hAnsi="Cambria" w:cs="Arial"/>
                <w:b/>
                <w:bCs/>
                <w:sz w:val="20"/>
                <w:szCs w:val="20"/>
                <w:lang w:eastAsia="ko-KR"/>
              </w:rPr>
              <w:t>Abbreviations</w:t>
            </w:r>
            <w:r w:rsidRPr="00D969CB">
              <w:rPr>
                <w:rFonts w:ascii="Cambria" w:hAnsi="Cambria" w:cs="Arial"/>
                <w:sz w:val="20"/>
                <w:szCs w:val="20"/>
                <w:lang w:eastAsia="ko-KR"/>
              </w:rPr>
              <w:t>: PPV, positive predictive value; NPV, negative predictive value;</w:t>
            </w:r>
            <w:r>
              <w:rPr>
                <w:rFonts w:ascii="Cambria" w:hAnsi="Cambria" w:cs="Arial" w:hint="eastAsia"/>
                <w:sz w:val="20"/>
                <w:szCs w:val="20"/>
                <w:lang w:eastAsia="ko-KR"/>
              </w:rPr>
              <w:t xml:space="preserve"> CV, cross-validation; LR, logistic regression; RF, random forest; XGB, XGBoost</w:t>
            </w:r>
            <w:r w:rsidR="00240BF4">
              <w:rPr>
                <w:rFonts w:ascii="Cambria" w:hAnsi="Cambria" w:cs="Arial" w:hint="eastAsia"/>
                <w:sz w:val="20"/>
                <w:szCs w:val="20"/>
                <w:lang w:eastAsia="ko-KR"/>
              </w:rPr>
              <w:t>; CI, confidence interval.</w:t>
            </w:r>
          </w:p>
          <w:p w14:paraId="5BA8E6F0" w14:textId="3A1AF274" w:rsidR="00D969CB" w:rsidRPr="00933B68" w:rsidRDefault="00D969CB" w:rsidP="00D969CB">
            <w:pPr>
              <w:jc w:val="both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240BF4">
              <w:rPr>
                <w:rFonts w:ascii="Cambria" w:hAnsi="Cambria" w:cs="Arial"/>
                <w:b/>
                <w:bCs/>
                <w:i/>
                <w:iCs/>
                <w:sz w:val="20"/>
                <w:szCs w:val="20"/>
                <w:lang w:eastAsia="ko-KR"/>
              </w:rPr>
              <w:t>Note</w:t>
            </w:r>
            <w:r w:rsidRPr="00D969CB">
              <w:rPr>
                <w:rFonts w:ascii="Cambria" w:hAnsi="Cambria" w:cs="Arial"/>
                <w:sz w:val="20"/>
                <w:szCs w:val="20"/>
                <w:lang w:eastAsia="ko-KR"/>
              </w:rPr>
              <w:t>:</w:t>
            </w:r>
            <w:r>
              <w:rPr>
                <w:rFonts w:ascii="Cambria" w:hAnsi="Cambria" w:cs="Arial" w:hint="eastAsia"/>
                <w:sz w:val="20"/>
                <w:szCs w:val="20"/>
                <w:lang w:eastAsia="ko-KR"/>
              </w:rPr>
              <w:t xml:space="preserve"> </w:t>
            </w:r>
            <w:r w:rsidR="00240BF4" w:rsidRPr="00240BF4">
              <w:rPr>
                <w:rFonts w:ascii="Cambria" w:hAnsi="Cambria" w:cs="Arial"/>
                <w:sz w:val="20"/>
                <w:szCs w:val="20"/>
                <w:lang w:eastAsia="ko-KR"/>
              </w:rPr>
              <w:t xml:space="preserve">This table summarizes the classification performance of </w:t>
            </w:r>
            <w:r w:rsidR="00240BF4">
              <w:rPr>
                <w:rFonts w:ascii="Cambria" w:hAnsi="Cambria" w:cs="Arial" w:hint="eastAsia"/>
                <w:sz w:val="20"/>
                <w:szCs w:val="20"/>
                <w:lang w:eastAsia="ko-KR"/>
              </w:rPr>
              <w:t>machine learning models</w:t>
            </w:r>
            <w:r w:rsidR="00240BF4" w:rsidRPr="00240BF4">
              <w:rPr>
                <w:rFonts w:ascii="Cambria" w:hAnsi="Cambria" w:cs="Arial"/>
                <w:sz w:val="20"/>
                <w:szCs w:val="20"/>
                <w:lang w:eastAsia="ko-KR"/>
              </w:rPr>
              <w:t xml:space="preserve"> trained on the numerically coded dataset, including logistic regression,</w:t>
            </w:r>
            <w:r w:rsidR="00240BF4">
              <w:rPr>
                <w:rFonts w:ascii="Cambria" w:hAnsi="Cambria" w:cs="Arial" w:hint="eastAsia"/>
                <w:sz w:val="20"/>
                <w:szCs w:val="20"/>
                <w:lang w:eastAsia="ko-KR"/>
              </w:rPr>
              <w:t xml:space="preserve"> </w:t>
            </w:r>
            <w:r w:rsidR="00240BF4" w:rsidRPr="00240BF4">
              <w:rPr>
                <w:rFonts w:ascii="Cambria" w:hAnsi="Cambria" w:cs="Arial"/>
                <w:sz w:val="20"/>
                <w:szCs w:val="20"/>
                <w:lang w:eastAsia="ko-KR"/>
              </w:rPr>
              <w:t>random forest, and XGBoost</w:t>
            </w:r>
            <w:r w:rsidR="00240BF4">
              <w:rPr>
                <w:rFonts w:ascii="Cambria" w:hAnsi="Cambria" w:cs="Arial" w:hint="eastAsia"/>
                <w:sz w:val="20"/>
                <w:szCs w:val="20"/>
                <w:lang w:eastAsia="ko-KR"/>
              </w:rPr>
              <w:t xml:space="preserve">. </w:t>
            </w:r>
            <w:r w:rsidR="00240BF4" w:rsidRPr="00240BF4">
              <w:rPr>
                <w:rFonts w:ascii="Cambria" w:hAnsi="Cambria" w:cs="Arial"/>
                <w:sz w:val="20"/>
                <w:szCs w:val="20"/>
                <w:lang w:eastAsia="ko-KR"/>
              </w:rPr>
              <w:t>Each model was evaluated using repeated 10×5-fold cross-validation and a held-out test set.</w:t>
            </w:r>
            <w:r w:rsidR="00240BF4">
              <w:rPr>
                <w:rFonts w:ascii="Cambria" w:hAnsi="Cambria" w:cs="Arial" w:hint="eastAsia"/>
                <w:sz w:val="20"/>
                <w:szCs w:val="20"/>
                <w:lang w:eastAsia="ko-KR"/>
              </w:rPr>
              <w:t xml:space="preserve"> </w:t>
            </w:r>
            <w:r w:rsidR="00240BF4" w:rsidRPr="00240BF4">
              <w:rPr>
                <w:rFonts w:ascii="Cambria" w:hAnsi="Cambria" w:cs="Arial"/>
                <w:sz w:val="20"/>
                <w:szCs w:val="20"/>
                <w:lang w:eastAsia="ko-KR"/>
              </w:rPr>
              <w:t>Metrics include balanced accuracy, sensitivity, specificity, positive predictive value (PPV), and negative predictive value (NPV), with 95% bootstrap confidence intervals in parentheses.</w:t>
            </w:r>
            <w:r w:rsidR="00240BF4">
              <w:rPr>
                <w:rFonts w:ascii="Cambria" w:hAnsi="Cambria" w:cs="Arial" w:hint="eastAsia"/>
                <w:sz w:val="20"/>
                <w:szCs w:val="20"/>
                <w:lang w:eastAsia="ko-KR"/>
              </w:rPr>
              <w:t xml:space="preserve"> </w:t>
            </w:r>
          </w:p>
        </w:tc>
      </w:tr>
    </w:tbl>
    <w:p w14:paraId="7E17588E" w14:textId="77777777" w:rsidR="00505009" w:rsidRDefault="00505009"/>
    <w:sectPr w:rsidR="00505009" w:rsidSect="00933B6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96151E" w14:textId="77777777" w:rsidR="00297BCA" w:rsidRDefault="00297BCA" w:rsidP="002007B8">
      <w:r>
        <w:separator/>
      </w:r>
    </w:p>
  </w:endnote>
  <w:endnote w:type="continuationSeparator" w:id="0">
    <w:p w14:paraId="45E96FD6" w14:textId="77777777" w:rsidR="00297BCA" w:rsidRDefault="00297BCA" w:rsidP="002007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5E4CCD" w14:textId="77777777" w:rsidR="00297BCA" w:rsidRDefault="00297BCA" w:rsidP="002007B8">
      <w:r>
        <w:separator/>
      </w:r>
    </w:p>
  </w:footnote>
  <w:footnote w:type="continuationSeparator" w:id="0">
    <w:p w14:paraId="4DFB0D87" w14:textId="77777777" w:rsidR="00297BCA" w:rsidRDefault="00297BCA" w:rsidP="002007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153"/>
    <w:rsid w:val="00023631"/>
    <w:rsid w:val="00057479"/>
    <w:rsid w:val="00086D0D"/>
    <w:rsid w:val="001C4EAE"/>
    <w:rsid w:val="002007B8"/>
    <w:rsid w:val="002113AF"/>
    <w:rsid w:val="00240BF4"/>
    <w:rsid w:val="00250B2F"/>
    <w:rsid w:val="00297BCA"/>
    <w:rsid w:val="003556AB"/>
    <w:rsid w:val="00505009"/>
    <w:rsid w:val="00547D4E"/>
    <w:rsid w:val="006A652F"/>
    <w:rsid w:val="00913CD0"/>
    <w:rsid w:val="00933B68"/>
    <w:rsid w:val="009B6153"/>
    <w:rsid w:val="00AE056A"/>
    <w:rsid w:val="00CB653D"/>
    <w:rsid w:val="00CC74CD"/>
    <w:rsid w:val="00D40875"/>
    <w:rsid w:val="00D969CB"/>
    <w:rsid w:val="00DC6589"/>
    <w:rsid w:val="00E853A6"/>
    <w:rsid w:val="00FF7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C7EECA"/>
  <w15:chartTrackingRefBased/>
  <w15:docId w15:val="{97F8539B-4A37-4EA6-89FF-76C9502E3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6153"/>
    <w:pPr>
      <w:spacing w:after="0"/>
    </w:pPr>
    <w:rPr>
      <w:rFonts w:asciiTheme="minorHAnsi"/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9B615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B61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B61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B615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B615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B615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B615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B615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B615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B615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9B615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9B615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9B61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9B61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9B61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9B61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9B61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9B615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9B615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9B61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B615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9B61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B61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9B615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B615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9B615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B61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9B615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B6153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9B6153"/>
    <w:pPr>
      <w:spacing w:after="0"/>
    </w:pPr>
    <w:rPr>
      <w:rFonts w:asciiTheme="minorHAnsi"/>
      <w:kern w:val="0"/>
      <w:sz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caption"/>
    <w:basedOn w:val="a"/>
    <w:next w:val="a"/>
    <w:uiPriority w:val="35"/>
    <w:unhideWhenUsed/>
    <w:qFormat/>
    <w:rsid w:val="00D969CB"/>
    <w:rPr>
      <w:b/>
      <w:bCs/>
      <w:sz w:val="20"/>
      <w:szCs w:val="20"/>
    </w:rPr>
  </w:style>
  <w:style w:type="paragraph" w:styleId="ac">
    <w:name w:val="header"/>
    <w:basedOn w:val="a"/>
    <w:link w:val="Char3"/>
    <w:uiPriority w:val="99"/>
    <w:unhideWhenUsed/>
    <w:rsid w:val="002007B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2007B8"/>
    <w:rPr>
      <w:rFonts w:asciiTheme="minorHAnsi"/>
      <w:kern w:val="0"/>
      <w:sz w:val="24"/>
      <w:lang w:eastAsia="en-US"/>
      <w14:ligatures w14:val="none"/>
    </w:rPr>
  </w:style>
  <w:style w:type="paragraph" w:styleId="ad">
    <w:name w:val="footer"/>
    <w:basedOn w:val="a"/>
    <w:link w:val="Char4"/>
    <w:uiPriority w:val="99"/>
    <w:unhideWhenUsed/>
    <w:rsid w:val="002007B8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2007B8"/>
    <w:rPr>
      <w:rFonts w:asciiTheme="minorHAnsi"/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422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진현[ 대학원박사과정재학 / 의료정보학과 ]</dc:creator>
  <cp:keywords/>
  <dc:description/>
  <cp:lastModifiedBy>박진현[ 대학원박사과정재학 / 의료정보학과 ]</cp:lastModifiedBy>
  <cp:revision>3</cp:revision>
  <dcterms:created xsi:type="dcterms:W3CDTF">2025-11-11T05:22:00Z</dcterms:created>
  <dcterms:modified xsi:type="dcterms:W3CDTF">2025-11-11T08:18:00Z</dcterms:modified>
</cp:coreProperties>
</file>